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307" w:rsidRDefault="00D42307" w:rsidP="00D42307">
      <w:pPr>
        <w:widowControl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</w:pPr>
      <w:r w:rsidRPr="001D5B6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S3 Table Primers used for quantitative RT-PCR and </w:t>
      </w:r>
      <w:r w:rsidRPr="001D5B63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</w:rPr>
        <w:t>in situ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</w:p>
    <w:tbl>
      <w:tblPr>
        <w:tblW w:w="8522" w:type="dxa"/>
        <w:tblLayout w:type="fixed"/>
        <w:tblLook w:val="0000" w:firstRow="0" w:lastRow="0" w:firstColumn="0" w:lastColumn="0" w:noHBand="0" w:noVBand="0"/>
      </w:tblPr>
      <w:tblGrid>
        <w:gridCol w:w="2235"/>
        <w:gridCol w:w="1142"/>
        <w:gridCol w:w="2937"/>
        <w:gridCol w:w="2208"/>
      </w:tblGrid>
      <w:tr w:rsidR="00674DB4" w:rsidRPr="001D5B63" w:rsidTr="00A92F3E">
        <w:trPr>
          <w:trHeight w:val="220"/>
        </w:trPr>
        <w:tc>
          <w:tcPr>
            <w:tcW w:w="2235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Gene ID or Genome Chromatin sites (B73-V4)</w:t>
            </w:r>
          </w:p>
        </w:tc>
        <w:tc>
          <w:tcPr>
            <w:tcW w:w="114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Primer name</w:t>
            </w:r>
          </w:p>
        </w:tc>
        <w:tc>
          <w:tcPr>
            <w:tcW w:w="29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Primer sequence (5' to 3')</w:t>
            </w:r>
          </w:p>
        </w:tc>
        <w:tc>
          <w:tcPr>
            <w:tcW w:w="22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Purpose</w:t>
            </w: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Zm00001d052890</w:t>
            </w: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0qanti3-F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GCAACAGCAGGCTTCGAC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QRT-PCR for </w:t>
            </w:r>
            <w:r w:rsidRPr="001D5B6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UB3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0qanti3-R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ACCTGAGAACTGGCCGTGAT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Zm00001d010159</w:t>
            </w: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ACTIN</w:t>
            </w:r>
            <w:proofErr w:type="spellEnd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TACGAGATGCCTGATGGTCAGGTCA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internal control of QRT-PCR </w:t>
            </w: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qACTIN</w:t>
            </w:r>
            <w:proofErr w:type="spellEnd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TGGAGTTGTACGTGGCCTCATGGAC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Zm00001d031451</w:t>
            </w: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SBP917_F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ACCCCTTGCGTCACGATAC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QRT-PCR for </w:t>
            </w:r>
            <w:r w:rsidRPr="001D5B6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UB2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SBP917_R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GTACGAGAAATCCAGCATGA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Zm00001d030617</w:t>
            </w: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-OBF1_F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GACATCGCGTCCCAGTACAC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In situ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for </w:t>
            </w:r>
            <w:r w:rsidRPr="001D5B6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OBF1</w:t>
            </w: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-OBF1_R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CCAGATCTGAATAAACGCTTGA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Zm00001d012553</w:t>
            </w: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-OBF4_F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TGCTGGTGATAATGATCTTCGT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In situ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for </w:t>
            </w:r>
            <w:r w:rsidRPr="001D5B6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OBF4</w:t>
            </w: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-OBF4_R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ACTGGTTTGTTCGTCCATCATA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Zm00001d052890</w:t>
            </w: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-UB3_F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GTTCAGAAGCTTCATGCTGGAT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In situ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for </w:t>
            </w:r>
            <w:r w:rsidRPr="001D5B6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UB3</w:t>
            </w: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-UB3_R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CAACATTAGCGGAAGGATGAG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Zm00001d031451</w:t>
            </w: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-UB2_F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ATGCGCTGCCAGGTCGACGGCTG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In situ</w:t>
            </w: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 for </w:t>
            </w:r>
            <w:r w:rsidRPr="001D5B6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UB2</w:t>
            </w: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-UB2_R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CTAGAGCGACCAGTCCATCG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Chr4:203547380..203547611</w:t>
            </w: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KRN4-P1F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AGTCCATGAGTGGCTCACTCAC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ChIP</w:t>
            </w:r>
            <w:proofErr w:type="spellEnd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-qPCR for KRN4-P1</w:t>
            </w: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KRN4-P1R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TCAGGAGAGCAAGAGAGATGTC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Chr4:203548224..203548497</w:t>
            </w: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KRN4-P2F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CGGCGGCAAGGCAACTTCTTCTG 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ChIP</w:t>
            </w:r>
            <w:proofErr w:type="spellEnd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-qPCR for KRN4-P2</w:t>
            </w: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KRN4-P2R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CCAAGTCCCACGAGGTCGCCTC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Chr4:203549852..203550087</w:t>
            </w: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KRN4-P3F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TGCGTCGGCACCACAGGTGGCG 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ChIP</w:t>
            </w:r>
            <w:proofErr w:type="spellEnd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-qPCR for KRN4-P3</w:t>
            </w: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KRN4-P3R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ACTCTTCCCTCACATCGAACGG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Chr4:203550330..203550433</w:t>
            </w: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KRN4-P4F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GAAAGTTGCGTCGCCACCGA 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ChIP</w:t>
            </w:r>
            <w:proofErr w:type="spellEnd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-qPCR for KRN4-P4</w:t>
            </w: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KRN4-P4R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CATGATATCATTCGTCGCGGT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Chr4:203615692..203615893</w:t>
            </w: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PUB3-P1F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TAGCTAGCCACGCCGCGGCG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ChIP</w:t>
            </w:r>
            <w:proofErr w:type="spellEnd"/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-qPCR for PUB3-P1</w:t>
            </w: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PUB3-P1R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TCCGCCTCGCTCGGCTCGCC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5"/>
                <w:szCs w:val="15"/>
              </w:rPr>
              <w:t>Zm00001d013154</w:t>
            </w:r>
          </w:p>
        </w:tc>
        <w:tc>
          <w:tcPr>
            <w:tcW w:w="1142" w:type="dxa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NB149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AGGAGCCTCACGCAGATAAA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ternal control</w:t>
            </w:r>
          </w:p>
        </w:tc>
      </w:tr>
      <w:tr w:rsidR="00674DB4" w:rsidRPr="001D5B63" w:rsidTr="00A92F3E">
        <w:trPr>
          <w:trHeight w:val="210"/>
        </w:trPr>
        <w:tc>
          <w:tcPr>
            <w:tcW w:w="223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NB150 </w:t>
            </w:r>
          </w:p>
        </w:tc>
        <w:tc>
          <w:tcPr>
            <w:tcW w:w="293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D5B6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CCTGCGGTAGAGGATGTTGT </w:t>
            </w:r>
          </w:p>
        </w:tc>
        <w:tc>
          <w:tcPr>
            <w:tcW w:w="2208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vAlign w:val="center"/>
          </w:tcPr>
          <w:p w:rsidR="00674DB4" w:rsidRPr="001D5B63" w:rsidRDefault="00674DB4" w:rsidP="00A92F3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 w:rsidR="00D42307" w:rsidRPr="00D42307" w:rsidRDefault="00D42307" w:rsidP="00D42307">
      <w:pPr>
        <w:widowControl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</w:pPr>
      <w:bookmarkStart w:id="0" w:name="_GoBack"/>
      <w:bookmarkEnd w:id="0"/>
    </w:p>
    <w:p w:rsidR="00EC666B" w:rsidRPr="00D42307" w:rsidRDefault="00EC666B"/>
    <w:sectPr w:rsidR="00EC666B" w:rsidRPr="00D423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307"/>
    <w:rsid w:val="00674DB4"/>
    <w:rsid w:val="00D42307"/>
    <w:rsid w:val="00EC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23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23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f-lenovo</dc:creator>
  <cp:lastModifiedBy>dyf-lenovo</cp:lastModifiedBy>
  <cp:revision>2</cp:revision>
  <dcterms:created xsi:type="dcterms:W3CDTF">2020-04-10T01:51:00Z</dcterms:created>
  <dcterms:modified xsi:type="dcterms:W3CDTF">2020-04-10T01:51:00Z</dcterms:modified>
</cp:coreProperties>
</file>